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F32C0A" w14:textId="08BAD2CC" w:rsidR="001A1928" w:rsidRPr="006E12E9" w:rsidRDefault="006E12E9" w:rsidP="001A192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8"/>
          <w:szCs w:val="28"/>
        </w:rPr>
      </w:pPr>
      <w:r w:rsidRPr="006E12E9">
        <w:rPr>
          <w:rFonts w:ascii="Arial" w:hAnsi="Arial" w:cs="Arial"/>
          <w:b/>
          <w:bCs/>
          <w:sz w:val="28"/>
          <w:szCs w:val="28"/>
        </w:rPr>
        <w:t>Supplementary Materials</w:t>
      </w:r>
    </w:p>
    <w:p w14:paraId="3B9B84EF" w14:textId="77777777" w:rsidR="00F06091" w:rsidRPr="00CB3B8E" w:rsidRDefault="00F0609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4AAAD090" w14:textId="58E5E6D2" w:rsidR="00C520B0" w:rsidRPr="00CB3B8E" w:rsidRDefault="00A90A41" w:rsidP="00C520B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1</w:t>
      </w:r>
      <w:r w:rsidR="00CB3B8E" w:rsidRPr="00CB3B8E">
        <w:rPr>
          <w:rFonts w:ascii="Arial" w:hAnsi="Arial" w:cs="Arial"/>
          <w:b/>
          <w:bCs/>
        </w:rPr>
        <w:t>.</w:t>
      </w:r>
      <w:r w:rsidR="00C520B0" w:rsidRPr="00CB3B8E">
        <w:rPr>
          <w:rFonts w:ascii="Arial" w:hAnsi="Arial" w:cs="Arial"/>
        </w:rPr>
        <w:t xml:space="preserve"> </w:t>
      </w:r>
      <w:bookmarkStart w:id="0" w:name="_Hlk173918614"/>
      <w:r w:rsidR="00C520B0" w:rsidRPr="00A52A65">
        <w:rPr>
          <w:rFonts w:ascii="Arial" w:hAnsi="Arial" w:cs="Arial"/>
          <w:b/>
          <w:bCs/>
          <w:szCs w:val="24"/>
        </w:rPr>
        <w:t>Comparison of knowledge and confidence ratings by profession using Wilcoxon’s rank-sum (Mann-Whitney U) tests.</w:t>
      </w:r>
      <w:r w:rsidR="00C520B0" w:rsidRPr="00CB3B8E">
        <w:rPr>
          <w:rFonts w:ascii="Arial" w:hAnsi="Arial" w:cs="Arial"/>
        </w:rPr>
        <w:t xml:space="preserve"> </w:t>
      </w:r>
      <w:bookmarkEnd w:id="0"/>
    </w:p>
    <w:p w14:paraId="35590D04" w14:textId="77777777" w:rsidR="00C520B0" w:rsidRPr="00CB3B8E" w:rsidRDefault="00C520B0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tbl>
      <w:tblPr>
        <w:tblStyle w:val="TableGrid"/>
        <w:tblW w:w="8926" w:type="dxa"/>
        <w:tblInd w:w="0" w:type="dxa"/>
        <w:tblLook w:val="04A0" w:firstRow="1" w:lastRow="0" w:firstColumn="1" w:lastColumn="0" w:noHBand="0" w:noVBand="1"/>
      </w:tblPr>
      <w:tblGrid>
        <w:gridCol w:w="5058"/>
        <w:gridCol w:w="1450"/>
        <w:gridCol w:w="1450"/>
        <w:gridCol w:w="968"/>
      </w:tblGrid>
      <w:tr w:rsidR="00BC4140" w:rsidRPr="00CB3B8E" w14:paraId="13EF53ED" w14:textId="77777777" w:rsidTr="00FB190F">
        <w:trPr>
          <w:trHeight w:val="899"/>
        </w:trPr>
        <w:tc>
          <w:tcPr>
            <w:tcW w:w="5058" w:type="dxa"/>
            <w:tcBorders>
              <w:bottom w:val="single" w:sz="4" w:space="0" w:color="auto"/>
              <w:right w:val="nil"/>
            </w:tcBorders>
          </w:tcPr>
          <w:p w14:paraId="5A0A2343" w14:textId="77777777" w:rsidR="00FB190F" w:rsidRDefault="00FB190F" w:rsidP="009D33F6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165881658"/>
          </w:p>
          <w:p w14:paraId="222E8F37" w14:textId="77777777" w:rsidR="00FB190F" w:rsidRDefault="00FB190F" w:rsidP="009D33F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8F06E1" w14:textId="5EBE09AC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14:paraId="5207E0FF" w14:textId="27C64132" w:rsidR="00C520B0" w:rsidRPr="00C91F85" w:rsidRDefault="00CF6C8A" w:rsidP="009D33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cology professionals:</w:t>
            </w:r>
            <w:r w:rsidR="00C520B0" w:rsidRPr="00C91F8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C520B0" w:rsidRPr="00C91F85">
              <w:rPr>
                <w:rFonts w:ascii="Arial" w:hAnsi="Arial" w:cs="Arial"/>
                <w:sz w:val="20"/>
                <w:szCs w:val="20"/>
              </w:rPr>
              <w:t>edian (min-max)</w:t>
            </w: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14:paraId="134F68C3" w14:textId="7BBFEF9B" w:rsidR="00C520B0" w:rsidRPr="00C91F85" w:rsidRDefault="00CF6C8A" w:rsidP="009D33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tics professionals:</w:t>
            </w:r>
            <w:r w:rsidR="00C520B0" w:rsidRPr="00C91F8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C520B0" w:rsidRPr="00C91F85">
              <w:rPr>
                <w:rFonts w:ascii="Arial" w:hAnsi="Arial" w:cs="Arial"/>
                <w:sz w:val="20"/>
                <w:szCs w:val="20"/>
              </w:rPr>
              <w:t>edian (min-max)</w:t>
            </w:r>
          </w:p>
        </w:tc>
        <w:tc>
          <w:tcPr>
            <w:tcW w:w="968" w:type="dxa"/>
            <w:tcBorders>
              <w:left w:val="nil"/>
              <w:bottom w:val="single" w:sz="4" w:space="0" w:color="auto"/>
            </w:tcBorders>
          </w:tcPr>
          <w:p w14:paraId="72443494" w14:textId="77777777" w:rsidR="00FB190F" w:rsidRDefault="00FB190F" w:rsidP="00FB190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CD4B1A3" w14:textId="77777777" w:rsidR="00FB190F" w:rsidRDefault="00FB190F" w:rsidP="00FB190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5CA718C" w14:textId="77777777" w:rsidR="00FB190F" w:rsidRDefault="00FB190F" w:rsidP="00FB190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872B750" w14:textId="56AF7FE6" w:rsidR="00C520B0" w:rsidRPr="00C91F85" w:rsidRDefault="00C520B0" w:rsidP="00FB190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FB190F" w:rsidRPr="00CB3B8E" w14:paraId="48847474" w14:textId="77777777" w:rsidTr="00FB190F">
        <w:trPr>
          <w:trHeight w:val="212"/>
        </w:trPr>
        <w:tc>
          <w:tcPr>
            <w:tcW w:w="5058" w:type="dxa"/>
            <w:tcBorders>
              <w:bottom w:val="nil"/>
              <w:right w:val="nil"/>
            </w:tcBorders>
          </w:tcPr>
          <w:p w14:paraId="56FD254B" w14:textId="249C35B1" w:rsidR="00FB190F" w:rsidRPr="00FB190F" w:rsidRDefault="00FB190F" w:rsidP="009D33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19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y knowledge of…. 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</w:tcPr>
          <w:p w14:paraId="488C8E27" w14:textId="77777777" w:rsidR="00FB190F" w:rsidRDefault="00FB190F" w:rsidP="009D33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</w:tcPr>
          <w:p w14:paraId="53365B30" w14:textId="77777777" w:rsidR="00FB190F" w:rsidRDefault="00FB190F" w:rsidP="009D33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8" w:type="dxa"/>
            <w:tcBorders>
              <w:left w:val="nil"/>
              <w:bottom w:val="nil"/>
            </w:tcBorders>
          </w:tcPr>
          <w:p w14:paraId="6755254A" w14:textId="77777777" w:rsidR="00FB190F" w:rsidRPr="00C91F85" w:rsidRDefault="00FB190F" w:rsidP="009D33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140" w:rsidRPr="00CB3B8E" w14:paraId="06DE5A35" w14:textId="77777777" w:rsidTr="00FB190F">
        <w:trPr>
          <w:trHeight w:val="222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14:paraId="17A6580B" w14:textId="588C57EC" w:rsidR="00C520B0" w:rsidRPr="00FB190F" w:rsidRDefault="00CB3B8E" w:rsidP="00FB190F">
            <w:pPr>
              <w:rPr>
                <w:rFonts w:ascii="Arial" w:hAnsi="Arial" w:cs="Arial"/>
                <w:sz w:val="20"/>
                <w:szCs w:val="20"/>
              </w:rPr>
            </w:pPr>
            <w:r w:rsidRPr="00FB190F">
              <w:rPr>
                <w:rFonts w:ascii="Arial" w:hAnsi="Arial" w:cs="Arial"/>
                <w:sz w:val="20"/>
                <w:szCs w:val="20"/>
              </w:rPr>
              <w:t>genetics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in general</w:t>
            </w:r>
          </w:p>
          <w:p w14:paraId="5F737919" w14:textId="78C303A4" w:rsidR="00D6061A" w:rsidRPr="00C91F85" w:rsidRDefault="00D6061A" w:rsidP="00D6061A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BF9914A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3 (2-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047C296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4 (3-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3C00D453" w14:textId="4F105FFF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BC4140" w:rsidRPr="00CB3B8E" w14:paraId="14314B0E" w14:textId="77777777" w:rsidTr="00FB190F">
        <w:trPr>
          <w:trHeight w:val="454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14:paraId="1B3765DE" w14:textId="717249C9" w:rsidR="00C520B0" w:rsidRPr="00FB190F" w:rsidRDefault="00CB3B8E" w:rsidP="00FB190F">
            <w:pPr>
              <w:rPr>
                <w:rFonts w:ascii="Arial" w:hAnsi="Arial" w:cs="Arial"/>
                <w:sz w:val="20"/>
                <w:szCs w:val="20"/>
              </w:rPr>
            </w:pPr>
            <w:r w:rsidRPr="00FB190F">
              <w:rPr>
                <w:rFonts w:ascii="Arial" w:hAnsi="Arial" w:cs="Arial"/>
                <w:sz w:val="20"/>
                <w:szCs w:val="20"/>
              </w:rPr>
              <w:t>hereditary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190F">
              <w:rPr>
                <w:rFonts w:ascii="Arial" w:hAnsi="Arial" w:cs="Arial"/>
                <w:sz w:val="20"/>
                <w:szCs w:val="20"/>
              </w:rPr>
              <w:t>cancer genetic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74BBB7C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3 (2-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F64429C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4 (3-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745C4E35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BC4140" w:rsidRPr="00CB3B8E" w14:paraId="1FC86B34" w14:textId="77777777" w:rsidTr="00FB190F">
        <w:trPr>
          <w:trHeight w:val="454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14:paraId="42191F0B" w14:textId="6B245FDF" w:rsidR="00C520B0" w:rsidRPr="00FB190F" w:rsidRDefault="00CB3B8E" w:rsidP="00FB190F">
            <w:pPr>
              <w:rPr>
                <w:rFonts w:ascii="Arial" w:hAnsi="Arial" w:cs="Arial"/>
                <w:sz w:val="20"/>
                <w:szCs w:val="20"/>
              </w:rPr>
            </w:pPr>
            <w:r w:rsidRPr="00FB190F">
              <w:rPr>
                <w:rFonts w:ascii="Arial" w:hAnsi="Arial" w:cs="Arial"/>
                <w:sz w:val="20"/>
                <w:szCs w:val="20"/>
              </w:rPr>
              <w:t>hereditary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genetics </w:t>
            </w:r>
            <w:r w:rsidRPr="00FB190F">
              <w:rPr>
                <w:rFonts w:ascii="Arial" w:hAnsi="Arial" w:cs="Arial"/>
                <w:sz w:val="20"/>
                <w:szCs w:val="20"/>
              </w:rPr>
              <w:t>in childhood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cance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8C8C35C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3 (2-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8FB7C83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4 (3-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52E46A22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BC4140" w:rsidRPr="00CB3B8E" w14:paraId="79A22598" w14:textId="77777777" w:rsidTr="00FB190F">
        <w:trPr>
          <w:trHeight w:val="445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14:paraId="66C55CFD" w14:textId="0DA6D6D9" w:rsidR="00C520B0" w:rsidRPr="00FB190F" w:rsidRDefault="00CB3B8E" w:rsidP="00FB190F">
            <w:pPr>
              <w:rPr>
                <w:rFonts w:ascii="Arial" w:hAnsi="Arial" w:cs="Arial"/>
                <w:sz w:val="20"/>
                <w:szCs w:val="20"/>
              </w:rPr>
            </w:pPr>
            <w:r w:rsidRPr="00FB190F">
              <w:rPr>
                <w:rFonts w:ascii="Arial" w:hAnsi="Arial" w:cs="Arial"/>
                <w:sz w:val="20"/>
                <w:szCs w:val="20"/>
              </w:rPr>
              <w:t>professional guidelines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for </w:t>
            </w:r>
            <w:r w:rsidRPr="00FB190F">
              <w:rPr>
                <w:rFonts w:ascii="Arial" w:hAnsi="Arial" w:cs="Arial"/>
                <w:sz w:val="20"/>
                <w:szCs w:val="20"/>
              </w:rPr>
              <w:t>genetic testing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C8D5178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2 (2-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47B303A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4 (2-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54F5ED6C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BC4140" w:rsidRPr="00CB3B8E" w14:paraId="53780D79" w14:textId="77777777" w:rsidTr="00FB190F">
        <w:trPr>
          <w:trHeight w:val="454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14:paraId="5C891E7F" w14:textId="692A83EA" w:rsidR="00C520B0" w:rsidRPr="00FB190F" w:rsidRDefault="00CB3B8E" w:rsidP="00FB190F">
            <w:pPr>
              <w:rPr>
                <w:rFonts w:ascii="Arial" w:hAnsi="Arial" w:cs="Arial"/>
                <w:sz w:val="20"/>
                <w:szCs w:val="20"/>
              </w:rPr>
            </w:pPr>
            <w:r w:rsidRPr="00FB190F">
              <w:rPr>
                <w:rFonts w:ascii="Arial" w:hAnsi="Arial" w:cs="Arial"/>
                <w:sz w:val="20"/>
                <w:szCs w:val="20"/>
              </w:rPr>
              <w:t>what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a positive </w:t>
            </w:r>
            <w:r w:rsidRPr="00FB190F">
              <w:rPr>
                <w:rFonts w:ascii="Arial" w:hAnsi="Arial" w:cs="Arial"/>
                <w:sz w:val="20"/>
                <w:szCs w:val="20"/>
              </w:rPr>
              <w:t>test result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mean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363C5BB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3 (2-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5A5575E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3 (3-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6315B971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BC4140" w:rsidRPr="00CB3B8E" w14:paraId="09F3CDA0" w14:textId="77777777" w:rsidTr="00FB190F">
        <w:trPr>
          <w:trHeight w:val="445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14:paraId="3FA9CA9A" w14:textId="1377A04A" w:rsidR="00C520B0" w:rsidRPr="00FB190F" w:rsidRDefault="00CB3B8E" w:rsidP="00FB190F">
            <w:pPr>
              <w:rPr>
                <w:rFonts w:ascii="Arial" w:hAnsi="Arial" w:cs="Arial"/>
                <w:sz w:val="20"/>
                <w:szCs w:val="20"/>
              </w:rPr>
            </w:pPr>
            <w:r w:rsidRPr="00FB190F">
              <w:rPr>
                <w:rFonts w:ascii="Arial" w:hAnsi="Arial" w:cs="Arial"/>
                <w:sz w:val="20"/>
                <w:szCs w:val="20"/>
              </w:rPr>
              <w:t>what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a negative </w:t>
            </w:r>
            <w:r w:rsidRPr="00FB190F">
              <w:rPr>
                <w:rFonts w:ascii="Arial" w:hAnsi="Arial" w:cs="Arial"/>
                <w:sz w:val="20"/>
                <w:szCs w:val="20"/>
              </w:rPr>
              <w:t>test results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mean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FCE4225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3 (2-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6CC7B3A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4 (3-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7DA04E96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BC4140" w:rsidRPr="00CB3B8E" w14:paraId="2133D95F" w14:textId="77777777" w:rsidTr="00FB190F">
        <w:trPr>
          <w:trHeight w:val="454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14:paraId="692433C9" w14:textId="0105F54E" w:rsidR="00C520B0" w:rsidRPr="00FB190F" w:rsidRDefault="00CB3B8E" w:rsidP="00FB190F">
            <w:pPr>
              <w:rPr>
                <w:rFonts w:ascii="Arial" w:hAnsi="Arial" w:cs="Arial"/>
                <w:sz w:val="20"/>
                <w:szCs w:val="20"/>
              </w:rPr>
            </w:pPr>
            <w:r w:rsidRPr="00FB190F">
              <w:rPr>
                <w:rFonts w:ascii="Arial" w:hAnsi="Arial" w:cs="Arial"/>
                <w:sz w:val="20"/>
                <w:szCs w:val="20"/>
              </w:rPr>
              <w:t>what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a variant </w:t>
            </w:r>
            <w:r w:rsidRPr="00FB190F">
              <w:rPr>
                <w:rFonts w:ascii="Arial" w:hAnsi="Arial" w:cs="Arial"/>
                <w:sz w:val="20"/>
                <w:szCs w:val="20"/>
              </w:rPr>
              <w:t>of uncertain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190F">
              <w:rPr>
                <w:rFonts w:ascii="Arial" w:hAnsi="Arial" w:cs="Arial"/>
                <w:sz w:val="20"/>
                <w:szCs w:val="20"/>
              </w:rPr>
              <w:t>significance mean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CE39CDB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3 (2-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3055A8C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4 (4-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6F6F704B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190F" w:rsidRPr="00CB3B8E" w14:paraId="2AE12E4D" w14:textId="77777777" w:rsidTr="00FB190F">
        <w:trPr>
          <w:trHeight w:val="305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14:paraId="3DBA3649" w14:textId="5CD789E6" w:rsidR="00FB190F" w:rsidRPr="00FB190F" w:rsidRDefault="00FB190F" w:rsidP="00FB19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190F">
              <w:rPr>
                <w:rFonts w:ascii="Arial" w:hAnsi="Arial" w:cs="Arial"/>
                <w:b/>
                <w:bCs/>
                <w:sz w:val="20"/>
                <w:szCs w:val="20"/>
              </w:rPr>
              <w:t>My ability to…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BC165BD" w14:textId="77777777" w:rsidR="00FB190F" w:rsidRPr="00C91F85" w:rsidRDefault="00FB190F" w:rsidP="009D33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568C79F" w14:textId="77777777" w:rsidR="00FB190F" w:rsidRPr="00C91F85" w:rsidRDefault="00FB190F" w:rsidP="009D33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0FBEEEF0" w14:textId="77777777" w:rsidR="00FB190F" w:rsidRPr="00C91F85" w:rsidRDefault="00FB190F" w:rsidP="009D33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4140" w:rsidRPr="00CB3B8E" w14:paraId="0F8C08EA" w14:textId="77777777" w:rsidTr="00FB190F">
        <w:trPr>
          <w:trHeight w:val="454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14:paraId="5D26C92F" w14:textId="5D224462" w:rsidR="00C520B0" w:rsidRPr="00FB190F" w:rsidRDefault="00CB3B8E" w:rsidP="00FB190F">
            <w:pPr>
              <w:rPr>
                <w:rFonts w:ascii="Arial" w:hAnsi="Arial" w:cs="Arial"/>
                <w:sz w:val="20"/>
                <w:szCs w:val="20"/>
              </w:rPr>
            </w:pPr>
            <w:r w:rsidRPr="00FB190F">
              <w:rPr>
                <w:rFonts w:ascii="Arial" w:hAnsi="Arial" w:cs="Arial"/>
                <w:sz w:val="20"/>
                <w:szCs w:val="20"/>
              </w:rPr>
              <w:t>interpret germline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190F">
              <w:rPr>
                <w:rFonts w:ascii="Arial" w:hAnsi="Arial" w:cs="Arial"/>
                <w:sz w:val="20"/>
                <w:szCs w:val="20"/>
              </w:rPr>
              <w:t>genetic results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in cance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400E857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3, (1-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1DE2A66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4 (3-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630D47E5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</w:tr>
      <w:tr w:rsidR="00BC4140" w:rsidRPr="00CB3B8E" w14:paraId="10B676D6" w14:textId="77777777" w:rsidTr="00FB190F">
        <w:trPr>
          <w:trHeight w:val="445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14:paraId="0A3EC1FE" w14:textId="06A65E90" w:rsidR="00C520B0" w:rsidRPr="00FB190F" w:rsidRDefault="00CB3B8E" w:rsidP="00FB190F">
            <w:pPr>
              <w:rPr>
                <w:rFonts w:ascii="Arial" w:hAnsi="Arial" w:cs="Arial"/>
                <w:sz w:val="20"/>
                <w:szCs w:val="20"/>
              </w:rPr>
            </w:pPr>
            <w:r w:rsidRPr="00FB190F">
              <w:rPr>
                <w:rFonts w:ascii="Arial" w:hAnsi="Arial" w:cs="Arial"/>
                <w:sz w:val="20"/>
                <w:szCs w:val="20"/>
              </w:rPr>
              <w:t>explain germline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190F">
              <w:rPr>
                <w:rFonts w:ascii="Arial" w:hAnsi="Arial" w:cs="Arial"/>
                <w:sz w:val="20"/>
                <w:szCs w:val="20"/>
              </w:rPr>
              <w:t>genetic concepts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to patient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4A4DD9B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3 (1-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3D63CDA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 xml:space="preserve">4 (3-4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2CE96438" w14:textId="6CA0F41E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.0</w:t>
            </w:r>
            <w:r w:rsidR="007E25C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C4140" w:rsidRPr="00CB3B8E" w14:paraId="7AE07520" w14:textId="77777777" w:rsidTr="00FB190F">
        <w:trPr>
          <w:trHeight w:val="454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14:paraId="42F9B5F3" w14:textId="37867090" w:rsidR="00C520B0" w:rsidRPr="00FB190F" w:rsidRDefault="00CB3B8E" w:rsidP="00FB190F">
            <w:pPr>
              <w:rPr>
                <w:rFonts w:ascii="Arial" w:hAnsi="Arial" w:cs="Arial"/>
                <w:sz w:val="20"/>
                <w:szCs w:val="20"/>
              </w:rPr>
            </w:pPr>
            <w:r w:rsidRPr="00FB190F">
              <w:rPr>
                <w:rFonts w:ascii="Arial" w:hAnsi="Arial" w:cs="Arial"/>
                <w:sz w:val="20"/>
                <w:szCs w:val="20"/>
              </w:rPr>
              <w:t>make treatment recommendations based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on </w:t>
            </w:r>
            <w:r w:rsidRPr="00FB190F">
              <w:rPr>
                <w:rFonts w:ascii="Arial" w:hAnsi="Arial" w:cs="Arial"/>
                <w:sz w:val="20"/>
                <w:szCs w:val="20"/>
              </w:rPr>
              <w:t>germline genetic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informatio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0C60CB0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2.5 (1-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8E17482" w14:textId="5033A4D9" w:rsidR="00C520B0" w:rsidRPr="00C91F85" w:rsidRDefault="00CB3B8E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2 (</w:t>
            </w:r>
            <w:r w:rsidR="00C520B0" w:rsidRPr="00C91F85">
              <w:rPr>
                <w:rFonts w:ascii="Arial" w:hAnsi="Arial" w:cs="Arial"/>
                <w:sz w:val="20"/>
                <w:szCs w:val="20"/>
              </w:rPr>
              <w:t>1-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0C3F7E64" w14:textId="3D1EA394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.</w:t>
            </w:r>
            <w:r w:rsidR="007E25C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C4140" w:rsidRPr="00CB3B8E" w14:paraId="4D6442C3" w14:textId="77777777" w:rsidTr="00FB190F">
        <w:trPr>
          <w:trHeight w:val="676"/>
        </w:trPr>
        <w:tc>
          <w:tcPr>
            <w:tcW w:w="5058" w:type="dxa"/>
            <w:tcBorders>
              <w:top w:val="nil"/>
              <w:bottom w:val="nil"/>
              <w:right w:val="nil"/>
            </w:tcBorders>
          </w:tcPr>
          <w:p w14:paraId="0FFA52AD" w14:textId="1EA71A0B" w:rsidR="00C520B0" w:rsidRPr="00FB190F" w:rsidRDefault="00CB3B8E" w:rsidP="00FB190F">
            <w:pPr>
              <w:rPr>
                <w:rFonts w:ascii="Arial" w:hAnsi="Arial" w:cs="Arial"/>
                <w:sz w:val="20"/>
                <w:szCs w:val="20"/>
              </w:rPr>
            </w:pPr>
            <w:r w:rsidRPr="00FB190F">
              <w:rPr>
                <w:rFonts w:ascii="Arial" w:hAnsi="Arial" w:cs="Arial"/>
                <w:sz w:val="20"/>
                <w:szCs w:val="20"/>
              </w:rPr>
              <w:t>identify consultants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who </w:t>
            </w:r>
            <w:r w:rsidRPr="00FB190F">
              <w:rPr>
                <w:rFonts w:ascii="Arial" w:hAnsi="Arial" w:cs="Arial"/>
                <w:sz w:val="20"/>
                <w:szCs w:val="20"/>
              </w:rPr>
              <w:t>have special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expertise </w:t>
            </w:r>
            <w:r w:rsidRPr="00FB190F">
              <w:rPr>
                <w:rFonts w:ascii="Arial" w:hAnsi="Arial" w:cs="Arial"/>
                <w:sz w:val="20"/>
                <w:szCs w:val="20"/>
              </w:rPr>
              <w:t>in integrating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190F">
              <w:rPr>
                <w:rFonts w:ascii="Arial" w:hAnsi="Arial" w:cs="Arial"/>
                <w:sz w:val="20"/>
                <w:szCs w:val="20"/>
              </w:rPr>
              <w:t>germline genetic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8308D" w:rsidRPr="00FB190F">
              <w:rPr>
                <w:rFonts w:ascii="Arial" w:hAnsi="Arial" w:cs="Arial"/>
                <w:sz w:val="20"/>
                <w:szCs w:val="20"/>
              </w:rPr>
              <w:t>information into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patients car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14268AE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4 (2-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BB686AC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4 (3-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64593572" w14:textId="62D68BC5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.1</w:t>
            </w:r>
          </w:p>
        </w:tc>
      </w:tr>
      <w:tr w:rsidR="00BC4140" w:rsidRPr="00CB3B8E" w14:paraId="3E64EB12" w14:textId="77777777" w:rsidTr="00FB190F">
        <w:trPr>
          <w:trHeight w:val="445"/>
        </w:trPr>
        <w:tc>
          <w:tcPr>
            <w:tcW w:w="5058" w:type="dxa"/>
            <w:tcBorders>
              <w:top w:val="nil"/>
              <w:bottom w:val="single" w:sz="4" w:space="0" w:color="auto"/>
              <w:right w:val="nil"/>
            </w:tcBorders>
          </w:tcPr>
          <w:p w14:paraId="1A61FF58" w14:textId="7952306D" w:rsidR="00C520B0" w:rsidRPr="00FB190F" w:rsidRDefault="00CB3B8E" w:rsidP="00FB190F">
            <w:pPr>
              <w:rPr>
                <w:rFonts w:ascii="Arial" w:hAnsi="Arial" w:cs="Arial"/>
                <w:sz w:val="20"/>
                <w:szCs w:val="20"/>
              </w:rPr>
            </w:pPr>
            <w:r w:rsidRPr="00FB190F">
              <w:rPr>
                <w:rFonts w:ascii="Arial" w:hAnsi="Arial" w:cs="Arial"/>
                <w:sz w:val="20"/>
                <w:szCs w:val="20"/>
              </w:rPr>
              <w:t>provide psychosocial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190F">
              <w:rPr>
                <w:rFonts w:ascii="Arial" w:hAnsi="Arial" w:cs="Arial"/>
                <w:sz w:val="20"/>
                <w:szCs w:val="20"/>
              </w:rPr>
              <w:t>support related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to coping </w:t>
            </w:r>
            <w:r w:rsidRPr="00FB190F">
              <w:rPr>
                <w:rFonts w:ascii="Arial" w:hAnsi="Arial" w:cs="Arial"/>
                <w:sz w:val="20"/>
                <w:szCs w:val="20"/>
              </w:rPr>
              <w:t>with a</w:t>
            </w:r>
            <w:r w:rsidR="00C520B0" w:rsidRPr="00FB190F">
              <w:rPr>
                <w:rFonts w:ascii="Arial" w:hAnsi="Arial" w:cs="Arial"/>
                <w:sz w:val="20"/>
                <w:szCs w:val="20"/>
              </w:rPr>
              <w:t xml:space="preserve"> germline muta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D97E7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2 (1-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956F5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4 (3-4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</w:tcBorders>
          </w:tcPr>
          <w:p w14:paraId="4459A6E8" w14:textId="77777777" w:rsidR="00C520B0" w:rsidRPr="00C91F85" w:rsidRDefault="00C520B0" w:rsidP="009D33F6">
            <w:pPr>
              <w:rPr>
                <w:rFonts w:ascii="Arial" w:hAnsi="Arial" w:cs="Arial"/>
                <w:sz w:val="20"/>
                <w:szCs w:val="20"/>
              </w:rPr>
            </w:pPr>
            <w:r w:rsidRPr="00C91F85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FB190F" w:rsidRPr="00CB3B8E" w14:paraId="4DF3630C" w14:textId="77777777" w:rsidTr="00FB190F">
        <w:trPr>
          <w:trHeight w:val="445"/>
        </w:trPr>
        <w:tc>
          <w:tcPr>
            <w:tcW w:w="8926" w:type="dxa"/>
            <w:gridSpan w:val="4"/>
            <w:tcBorders>
              <w:left w:val="nil"/>
              <w:bottom w:val="nil"/>
              <w:right w:val="nil"/>
            </w:tcBorders>
          </w:tcPr>
          <w:p w14:paraId="66E72E98" w14:textId="5776D91E" w:rsidR="00FB190F" w:rsidRPr="00C91F85" w:rsidRDefault="00FB190F" w:rsidP="00FB19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e: Knowledge response options: </w:t>
            </w:r>
            <w:r w:rsidRPr="0039003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003D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003D">
              <w:rPr>
                <w:rFonts w:ascii="Arial" w:hAnsi="Arial" w:cs="Arial"/>
                <w:sz w:val="20"/>
                <w:szCs w:val="20"/>
              </w:rPr>
              <w:t>very good, 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003D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003D">
              <w:rPr>
                <w:rFonts w:ascii="Arial" w:hAnsi="Arial" w:cs="Arial"/>
                <w:sz w:val="20"/>
                <w:szCs w:val="20"/>
              </w:rPr>
              <w:t>very poor</w:t>
            </w:r>
            <w:r>
              <w:rPr>
                <w:rFonts w:ascii="Arial" w:hAnsi="Arial" w:cs="Arial"/>
                <w:sz w:val="20"/>
                <w:szCs w:val="20"/>
              </w:rPr>
              <w:t xml:space="preserve">, confidence response options: </w:t>
            </w:r>
            <w:r w:rsidRPr="0039003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003D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003D">
              <w:rPr>
                <w:rFonts w:ascii="Arial" w:hAnsi="Arial" w:cs="Arial"/>
                <w:sz w:val="20"/>
                <w:szCs w:val="20"/>
              </w:rPr>
              <w:t>not confident at all, 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003D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003D">
              <w:rPr>
                <w:rFonts w:ascii="Arial" w:hAnsi="Arial" w:cs="Arial"/>
                <w:sz w:val="20"/>
                <w:szCs w:val="20"/>
              </w:rPr>
              <w:t>very confident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bookmarkEnd w:id="1"/>
    </w:tbl>
    <w:p w14:paraId="6939E75A" w14:textId="3F629925" w:rsidR="00F06091" w:rsidRDefault="00F0609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6B05FFBE" w14:textId="77777777" w:rsidR="00BC4140" w:rsidRDefault="00BC4140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71A20C4A" w14:textId="40462F74" w:rsidR="00BC4140" w:rsidRDefault="00BC4140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0A9ED678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4A2D82D4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6EF95650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087177A9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4DB6C3F5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46AE5F05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110E9CBD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23BAE0C8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7856166E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42B6BAE8" w14:textId="77777777" w:rsidR="00FB190F" w:rsidRDefault="00FB190F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1DCC6DB8" w14:textId="77777777" w:rsidR="00FB190F" w:rsidRDefault="00FB190F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18585B9E" w14:textId="77777777" w:rsidR="00FB190F" w:rsidRDefault="00FB190F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1ECB8CAA" w14:textId="77777777" w:rsidR="00FB190F" w:rsidRDefault="00FB190F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0E55ABDD" w14:textId="77777777" w:rsidR="00FB190F" w:rsidRDefault="00FB190F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5ED2C071" w14:textId="77777777" w:rsidR="00FB190F" w:rsidRDefault="00FB190F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45E752F5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2FE8BFF1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353F1544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6A6F2061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0668C4D2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26E9843A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144002D6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p w14:paraId="16BE95C5" w14:textId="624E948A" w:rsidR="00A90A41" w:rsidRDefault="00A90A41" w:rsidP="00A90A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  <w:r>
        <w:rPr>
          <w:rFonts w:ascii="Arial" w:hAnsi="Arial" w:cs="Arial"/>
          <w:b/>
          <w:bCs/>
          <w:kern w:val="0"/>
          <w:szCs w:val="24"/>
        </w:rPr>
        <w:t>Table</w:t>
      </w:r>
      <w:r w:rsidRPr="00CB3B8E">
        <w:rPr>
          <w:rFonts w:ascii="Arial" w:hAnsi="Arial" w:cs="Arial"/>
          <w:b/>
          <w:bCs/>
          <w:kern w:val="0"/>
          <w:szCs w:val="24"/>
        </w:rPr>
        <w:t xml:space="preserve"> </w:t>
      </w:r>
      <w:r>
        <w:rPr>
          <w:rFonts w:ascii="Arial" w:hAnsi="Arial" w:cs="Arial"/>
          <w:b/>
          <w:bCs/>
          <w:kern w:val="0"/>
          <w:szCs w:val="24"/>
        </w:rPr>
        <w:t>S2</w:t>
      </w:r>
      <w:r w:rsidRPr="00CB3B8E">
        <w:rPr>
          <w:rFonts w:ascii="Arial" w:hAnsi="Arial" w:cs="Arial"/>
          <w:b/>
          <w:bCs/>
          <w:kern w:val="0"/>
          <w:szCs w:val="24"/>
        </w:rPr>
        <w:t xml:space="preserve">. </w:t>
      </w:r>
      <w:r>
        <w:rPr>
          <w:rFonts w:ascii="Arial" w:hAnsi="Arial" w:cs="Arial"/>
          <w:b/>
          <w:bCs/>
          <w:kern w:val="0"/>
          <w:szCs w:val="24"/>
        </w:rPr>
        <w:t>Healthcare professionals’ g</w:t>
      </w:r>
      <w:r w:rsidRPr="00CB3B8E">
        <w:rPr>
          <w:rFonts w:ascii="Arial" w:hAnsi="Arial" w:cs="Arial"/>
          <w:b/>
          <w:bCs/>
          <w:kern w:val="0"/>
          <w:szCs w:val="24"/>
        </w:rPr>
        <w:t>enetic/genomic education and training needs</w:t>
      </w:r>
      <w:r>
        <w:rPr>
          <w:rFonts w:ascii="Arial" w:hAnsi="Arial" w:cs="Arial"/>
          <w:b/>
          <w:bCs/>
          <w:kern w:val="0"/>
          <w:szCs w:val="24"/>
        </w:rPr>
        <w:t>.</w:t>
      </w:r>
    </w:p>
    <w:p w14:paraId="360FC9D4" w14:textId="77777777" w:rsidR="00A90A41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tbl>
      <w:tblPr>
        <w:tblStyle w:val="TableGrid"/>
        <w:tblW w:w="1048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1134"/>
        <w:gridCol w:w="1134"/>
        <w:gridCol w:w="850"/>
        <w:gridCol w:w="1134"/>
        <w:gridCol w:w="1134"/>
        <w:gridCol w:w="1134"/>
        <w:gridCol w:w="851"/>
      </w:tblGrid>
      <w:tr w:rsidR="00A90A41" w:rsidRPr="00CB3B8E" w14:paraId="5BD26A5D" w14:textId="77777777" w:rsidTr="00FB190F">
        <w:trPr>
          <w:trHeight w:val="874"/>
        </w:trPr>
        <w:tc>
          <w:tcPr>
            <w:tcW w:w="2263" w:type="dxa"/>
            <w:vMerge w:val="restart"/>
          </w:tcPr>
          <w:p w14:paraId="084F34F2" w14:textId="77777777" w:rsidR="00FB190F" w:rsidRDefault="00FB190F" w:rsidP="007925A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C14A61" w14:textId="77777777" w:rsidR="00FB190F" w:rsidRDefault="00FB190F" w:rsidP="007925A4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56C1C1" w14:textId="77777777" w:rsidR="00FB190F" w:rsidRDefault="00FB190F" w:rsidP="007925A4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D8231C" w14:textId="77777777" w:rsidR="00FB190F" w:rsidRDefault="00FB190F" w:rsidP="007925A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D30D5A" w14:textId="77777777" w:rsidR="00FB190F" w:rsidRDefault="00FB190F" w:rsidP="007925A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90E343" w14:textId="77777777" w:rsidR="00FB190F" w:rsidRDefault="00FB190F" w:rsidP="007925A4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E9CFAC" w14:textId="77777777" w:rsidR="00FB190F" w:rsidRDefault="00FB190F" w:rsidP="007925A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01A0F2" w14:textId="02F62798" w:rsidR="00A90A41" w:rsidRPr="00D22B67" w:rsidRDefault="00A90A41" w:rsidP="007925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2B6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. (%) </w:t>
            </w:r>
          </w:p>
          <w:p w14:paraId="2A880602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BFC7C2" w14:textId="785BD6BB" w:rsidR="00A90A41" w:rsidRPr="00A807AD" w:rsidRDefault="00A90A41" w:rsidP="007925A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tcBorders>
              <w:bottom w:val="single" w:sz="4" w:space="0" w:color="auto"/>
            </w:tcBorders>
          </w:tcPr>
          <w:p w14:paraId="6B9FC954" w14:textId="77777777" w:rsidR="00FB190F" w:rsidRPr="00D22B67" w:rsidRDefault="00FB190F" w:rsidP="007925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75F2182" w14:textId="6272DD47" w:rsidR="00A90A41" w:rsidRPr="00D22B67" w:rsidRDefault="00A90A41" w:rsidP="007925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2B67">
              <w:rPr>
                <w:rFonts w:ascii="Arial" w:hAnsi="Arial" w:cs="Arial"/>
                <w:b/>
                <w:bCs/>
                <w:sz w:val="20"/>
                <w:szCs w:val="20"/>
              </w:rPr>
              <w:t>Training for trainees in my profession</w:t>
            </w:r>
          </w:p>
        </w:tc>
        <w:tc>
          <w:tcPr>
            <w:tcW w:w="4253" w:type="dxa"/>
            <w:gridSpan w:val="4"/>
            <w:tcBorders>
              <w:bottom w:val="single" w:sz="4" w:space="0" w:color="auto"/>
            </w:tcBorders>
          </w:tcPr>
          <w:p w14:paraId="2AB20049" w14:textId="77777777" w:rsidR="00FB190F" w:rsidRPr="00D22B67" w:rsidRDefault="00FB190F" w:rsidP="007925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79575BC" w14:textId="6BFB81DE" w:rsidR="00A90A41" w:rsidRPr="00D22B67" w:rsidRDefault="00A90A41" w:rsidP="007925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2B67">
              <w:rPr>
                <w:rFonts w:ascii="Arial" w:hAnsi="Arial" w:cs="Arial"/>
                <w:b/>
                <w:bCs/>
                <w:sz w:val="20"/>
                <w:szCs w:val="20"/>
              </w:rPr>
              <w:t>Training for myself</w:t>
            </w:r>
          </w:p>
        </w:tc>
      </w:tr>
      <w:tr w:rsidR="00FB190F" w:rsidRPr="00CB3B8E" w14:paraId="51084EC7" w14:textId="77777777" w:rsidTr="00FB190F"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32474D0D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</w:tcPr>
          <w:p w14:paraId="7463A856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Total N=3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E3DE96C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 xml:space="preserve">Oncology </w:t>
            </w:r>
            <w:r>
              <w:rPr>
                <w:rFonts w:ascii="Arial" w:hAnsi="Arial" w:cs="Arial"/>
                <w:sz w:val="20"/>
                <w:szCs w:val="20"/>
              </w:rPr>
              <w:t>professional</w:t>
            </w:r>
            <w:r w:rsidRPr="00A807AD">
              <w:rPr>
                <w:rFonts w:ascii="Arial" w:hAnsi="Arial" w:cs="Arial"/>
                <w:sz w:val="20"/>
                <w:szCs w:val="20"/>
              </w:rPr>
              <w:t>s (n=2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830A995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Genetics professionals (n=9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DE66856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sher’s exact </w:t>
            </w:r>
            <w:r w:rsidRPr="00A807AD">
              <w:rPr>
                <w:rFonts w:ascii="Arial" w:hAnsi="Arial" w:cs="Arial"/>
                <w:sz w:val="20"/>
                <w:szCs w:val="20"/>
              </w:rPr>
              <w:t>p-value (2-sided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B3D6F5B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Total (N=3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EE5ADCD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 xml:space="preserve">Oncology </w:t>
            </w:r>
            <w:r>
              <w:rPr>
                <w:rFonts w:ascii="Arial" w:hAnsi="Arial" w:cs="Arial"/>
                <w:sz w:val="20"/>
                <w:szCs w:val="20"/>
              </w:rPr>
              <w:t>professionals</w:t>
            </w:r>
            <w:r w:rsidRPr="00A807AD">
              <w:rPr>
                <w:rFonts w:ascii="Arial" w:hAnsi="Arial" w:cs="Arial"/>
                <w:sz w:val="20"/>
                <w:szCs w:val="20"/>
              </w:rPr>
              <w:t xml:space="preserve"> (n=2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C499711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Genetics professionals (n=9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2E356249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sher’s exact </w:t>
            </w:r>
            <w:r w:rsidRPr="00A807AD">
              <w:rPr>
                <w:rFonts w:ascii="Arial" w:hAnsi="Arial" w:cs="Arial"/>
                <w:sz w:val="20"/>
                <w:szCs w:val="20"/>
              </w:rPr>
              <w:t>p-value (2-sided)</w:t>
            </w:r>
          </w:p>
        </w:tc>
      </w:tr>
      <w:tr w:rsidR="00FB190F" w:rsidRPr="00CB3B8E" w14:paraId="4592ED59" w14:textId="77777777" w:rsidTr="00FB190F">
        <w:tc>
          <w:tcPr>
            <w:tcW w:w="2263" w:type="dxa"/>
            <w:tcBorders>
              <w:bottom w:val="nil"/>
            </w:tcBorders>
          </w:tcPr>
          <w:p w14:paraId="2C3A39C1" w14:textId="222EE04A" w:rsidR="00A90A41" w:rsidRDefault="00FF40BD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A90A41" w:rsidRPr="00A807AD">
              <w:rPr>
                <w:rFonts w:ascii="Arial" w:hAnsi="Arial" w:cs="Arial"/>
                <w:sz w:val="20"/>
                <w:szCs w:val="20"/>
              </w:rPr>
              <w:t xml:space="preserve">ancer genomics </w:t>
            </w:r>
          </w:p>
          <w:p w14:paraId="44F02499" w14:textId="49E4BDF2" w:rsidR="003D34EF" w:rsidRPr="00A807AD" w:rsidRDefault="003D34EF" w:rsidP="007925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</w:tcPr>
          <w:p w14:paraId="4BB8D700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30 (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CF78A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21 (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12920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9 (1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A368BF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F6431A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5 (4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8FC83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1 (5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BECAD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4 (4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5133A6CD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B190F" w:rsidRPr="00CB3B8E" w14:paraId="5533BAB7" w14:textId="77777777" w:rsidTr="00FB190F">
        <w:tc>
          <w:tcPr>
            <w:tcW w:w="2263" w:type="dxa"/>
            <w:tcBorders>
              <w:top w:val="nil"/>
              <w:bottom w:val="nil"/>
            </w:tcBorders>
          </w:tcPr>
          <w:p w14:paraId="670C0F78" w14:textId="11FF0283" w:rsidR="003D34EF" w:rsidRDefault="00FF40BD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A90A41" w:rsidRPr="00A807AD">
              <w:rPr>
                <w:rFonts w:ascii="Arial" w:hAnsi="Arial" w:cs="Arial"/>
                <w:sz w:val="20"/>
                <w:szCs w:val="20"/>
              </w:rPr>
              <w:t>ancer predisposition in childhood cancer</w:t>
            </w:r>
          </w:p>
          <w:p w14:paraId="30A8583C" w14:textId="50C66B3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54DB4A9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30 (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8A071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21 (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00237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9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F1D8CA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168AEF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4 (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CCC96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0 (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1878F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4 (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ADA5675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B190F" w:rsidRPr="00CB3B8E" w14:paraId="76B9C591" w14:textId="77777777" w:rsidTr="00FB190F">
        <w:tc>
          <w:tcPr>
            <w:tcW w:w="2263" w:type="dxa"/>
            <w:tcBorders>
              <w:top w:val="nil"/>
              <w:bottom w:val="nil"/>
            </w:tcBorders>
          </w:tcPr>
          <w:p w14:paraId="0C9E77CA" w14:textId="2801BB1F" w:rsidR="003D34EF" w:rsidRDefault="00FF40BD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="00A90A41" w:rsidRPr="00A807AD">
              <w:rPr>
                <w:rFonts w:ascii="Arial" w:hAnsi="Arial" w:cs="Arial"/>
                <w:sz w:val="20"/>
                <w:szCs w:val="20"/>
              </w:rPr>
              <w:t>nderstanding and interpreting germline results</w:t>
            </w:r>
          </w:p>
          <w:p w14:paraId="3C8EF431" w14:textId="54BA5D69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33AE35A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24 (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0CE96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6 (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210A2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8 (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F4DCEA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CBAA1D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7 (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A01B6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3 (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08187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4 (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3E5ECCA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</w:t>
            </w:r>
          </w:p>
        </w:tc>
      </w:tr>
      <w:tr w:rsidR="00FB190F" w:rsidRPr="00CB3B8E" w14:paraId="0298FE26" w14:textId="77777777" w:rsidTr="00FB190F">
        <w:tc>
          <w:tcPr>
            <w:tcW w:w="2263" w:type="dxa"/>
            <w:tcBorders>
              <w:top w:val="nil"/>
              <w:bottom w:val="nil"/>
            </w:tcBorders>
          </w:tcPr>
          <w:p w14:paraId="095C168C" w14:textId="3E6030BD" w:rsidR="00A90A41" w:rsidRDefault="00FF40BD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="00A90A41" w:rsidRPr="00A807AD">
              <w:rPr>
                <w:rFonts w:ascii="Arial" w:hAnsi="Arial" w:cs="Arial"/>
                <w:sz w:val="20"/>
                <w:szCs w:val="20"/>
              </w:rPr>
              <w:t xml:space="preserve">nderstanding and interpreting somatic results </w:t>
            </w:r>
          </w:p>
          <w:p w14:paraId="4FDD30C1" w14:textId="6F9B0370" w:rsidR="003D34EF" w:rsidRPr="00A807AD" w:rsidRDefault="003D34EF" w:rsidP="007925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3A4374C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23 (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A60FB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5 (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77F7C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8 (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028D18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EB8B6A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6 (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50361B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1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386010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5 (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EC9E668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B190F" w:rsidRPr="00CB3B8E" w14:paraId="44290F23" w14:textId="77777777" w:rsidTr="00FB190F">
        <w:tc>
          <w:tcPr>
            <w:tcW w:w="2263" w:type="dxa"/>
            <w:tcBorders>
              <w:top w:val="nil"/>
              <w:bottom w:val="nil"/>
            </w:tcBorders>
          </w:tcPr>
          <w:p w14:paraId="354DB592" w14:textId="628CEC6E" w:rsidR="00A90A41" w:rsidRDefault="00FF40BD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A90A41" w:rsidRPr="00A807AD">
              <w:rPr>
                <w:rFonts w:ascii="Arial" w:hAnsi="Arial" w:cs="Arial"/>
                <w:sz w:val="20"/>
                <w:szCs w:val="20"/>
              </w:rPr>
              <w:t xml:space="preserve">ommunicating </w:t>
            </w:r>
            <w:bookmarkStart w:id="2" w:name="_Hlk165631196"/>
            <w:r w:rsidR="00A90A41" w:rsidRPr="00A807AD">
              <w:rPr>
                <w:rFonts w:ascii="Arial" w:hAnsi="Arial" w:cs="Arial"/>
                <w:sz w:val="20"/>
                <w:szCs w:val="20"/>
              </w:rPr>
              <w:t>results to patients and their families</w:t>
            </w:r>
            <w:bookmarkEnd w:id="2"/>
          </w:p>
          <w:p w14:paraId="425AAD87" w14:textId="2E8BEBCA" w:rsidR="003D34EF" w:rsidRPr="00A807AD" w:rsidRDefault="003D34EF" w:rsidP="007925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2BBFF6F4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24 (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71B020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7 (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EB262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7 (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8E560F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884BFA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2 (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D77714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0 (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0427D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2 (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9037193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</w:t>
            </w:r>
          </w:p>
        </w:tc>
      </w:tr>
      <w:tr w:rsidR="00FB190F" w:rsidRPr="00CB3B8E" w14:paraId="2B6F7E0A" w14:textId="77777777" w:rsidTr="00FB190F">
        <w:tc>
          <w:tcPr>
            <w:tcW w:w="2263" w:type="dxa"/>
            <w:tcBorders>
              <w:top w:val="nil"/>
              <w:bottom w:val="nil"/>
            </w:tcBorders>
          </w:tcPr>
          <w:p w14:paraId="613781FB" w14:textId="4F7DA9B2" w:rsidR="00A90A41" w:rsidRDefault="00FF40BD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A90A41" w:rsidRPr="00A807AD">
              <w:rPr>
                <w:rFonts w:ascii="Arial" w:hAnsi="Arial" w:cs="Arial"/>
                <w:sz w:val="20"/>
                <w:szCs w:val="20"/>
              </w:rPr>
              <w:t xml:space="preserve">thical implications </w:t>
            </w:r>
          </w:p>
          <w:p w14:paraId="7636796B" w14:textId="500ED6F8" w:rsidR="003D34EF" w:rsidRPr="00A807AD" w:rsidRDefault="003D34EF" w:rsidP="007925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22DCF78F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27 (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1DBD4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9 (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2B144E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8 (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B6C854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30301B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5 (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B263BC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3 (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8FAA9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2 (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AA51DA7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</w:t>
            </w:r>
          </w:p>
        </w:tc>
      </w:tr>
      <w:tr w:rsidR="00FB190F" w:rsidRPr="00CB3B8E" w14:paraId="1591C779" w14:textId="77777777" w:rsidTr="00FB190F">
        <w:tc>
          <w:tcPr>
            <w:tcW w:w="2263" w:type="dxa"/>
            <w:tcBorders>
              <w:top w:val="nil"/>
              <w:bottom w:val="nil"/>
            </w:tcBorders>
          </w:tcPr>
          <w:p w14:paraId="07824B75" w14:textId="1BC051B2" w:rsidR="00A90A41" w:rsidRDefault="00FF40BD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="00A90A41" w:rsidRPr="00A807AD">
              <w:rPr>
                <w:rFonts w:ascii="Arial" w:hAnsi="Arial" w:cs="Arial"/>
                <w:sz w:val="20"/>
                <w:szCs w:val="20"/>
              </w:rPr>
              <w:t xml:space="preserve">egal implications </w:t>
            </w:r>
          </w:p>
          <w:p w14:paraId="6F430E89" w14:textId="65969B48" w:rsidR="003D34EF" w:rsidRPr="00A807AD" w:rsidRDefault="003D34EF" w:rsidP="007925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A9193DA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25 (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21C97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8 (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F9337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7 (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6F6DF6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DA4D0F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4 (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CB185C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2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24815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2 (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8440C1E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</w:t>
            </w:r>
          </w:p>
        </w:tc>
      </w:tr>
      <w:tr w:rsidR="00FB190F" w:rsidRPr="00CB3B8E" w14:paraId="2BD6ED38" w14:textId="77777777" w:rsidTr="00FB190F">
        <w:tc>
          <w:tcPr>
            <w:tcW w:w="2263" w:type="dxa"/>
            <w:tcBorders>
              <w:top w:val="nil"/>
              <w:bottom w:val="nil"/>
            </w:tcBorders>
          </w:tcPr>
          <w:p w14:paraId="7EDAD27F" w14:textId="05EB2A10" w:rsidR="00A90A41" w:rsidRDefault="00FF40BD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A90A41" w:rsidRPr="00A807AD">
              <w:rPr>
                <w:rFonts w:ascii="Arial" w:hAnsi="Arial" w:cs="Arial"/>
                <w:sz w:val="20"/>
                <w:szCs w:val="20"/>
              </w:rPr>
              <w:t xml:space="preserve">sychosocial implications </w:t>
            </w:r>
          </w:p>
          <w:p w14:paraId="149E2801" w14:textId="12E5760C" w:rsidR="003D34EF" w:rsidRPr="00A807AD" w:rsidRDefault="003D34EF" w:rsidP="007925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27166F0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26 (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6BDFC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8 (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33A40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8 (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4E6A96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5BE551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1 (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949B1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9 (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0CC90A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2 (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389783F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</w:t>
            </w:r>
          </w:p>
        </w:tc>
      </w:tr>
      <w:tr w:rsidR="00FB190F" w:rsidRPr="00CB3B8E" w14:paraId="6D435EF1" w14:textId="77777777" w:rsidTr="003D34EF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6F573922" w14:textId="4871263A" w:rsidR="00A90A41" w:rsidRPr="00A807AD" w:rsidRDefault="00FF40BD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A90A41" w:rsidRPr="00A807AD">
              <w:rPr>
                <w:rFonts w:ascii="Arial" w:hAnsi="Arial" w:cs="Arial"/>
                <w:sz w:val="20"/>
                <w:szCs w:val="20"/>
              </w:rPr>
              <w:t xml:space="preserve">roviding psychosocial support to families of children with an identified CPS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14:paraId="0037CB9C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24 (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AD5B1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6 (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4E615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8 (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807AD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B8262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759967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11 (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07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B0047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8 (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660EF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 w:rsidRPr="00A807AD">
              <w:rPr>
                <w:rFonts w:ascii="Arial" w:hAnsi="Arial" w:cs="Arial"/>
                <w:sz w:val="20"/>
                <w:szCs w:val="20"/>
              </w:rPr>
              <w:t>3 (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7011930D" w14:textId="77777777" w:rsidR="00A90A41" w:rsidRPr="00A807AD" w:rsidRDefault="00A90A41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3D34EF" w:rsidRPr="00CB3B8E" w14:paraId="706DB98D" w14:textId="77777777" w:rsidTr="00C831EF">
        <w:tc>
          <w:tcPr>
            <w:tcW w:w="10485" w:type="dxa"/>
            <w:gridSpan w:val="9"/>
            <w:tcBorders>
              <w:top w:val="single" w:sz="4" w:space="0" w:color="auto"/>
              <w:left w:val="nil"/>
              <w:bottom w:val="nil"/>
            </w:tcBorders>
          </w:tcPr>
          <w:p w14:paraId="1230AD1C" w14:textId="6D7EEFD9" w:rsidR="003D34EF" w:rsidRDefault="003D34EF" w:rsidP="007925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PS = cancer predisposition syndrome </w:t>
            </w:r>
          </w:p>
        </w:tc>
      </w:tr>
    </w:tbl>
    <w:p w14:paraId="73725A5D" w14:textId="77777777" w:rsidR="00A90A41" w:rsidRPr="009742B0" w:rsidRDefault="00A90A41" w:rsidP="003F01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Cs w:val="24"/>
        </w:rPr>
      </w:pPr>
    </w:p>
    <w:sectPr w:rsidR="00A90A41" w:rsidRPr="009742B0" w:rsidSect="00FB190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10B6B4" w14:textId="77777777" w:rsidR="00CF29DA" w:rsidRPr="00CB3B8E" w:rsidRDefault="00CF29DA" w:rsidP="00CF29DA">
      <w:pPr>
        <w:spacing w:after="0" w:line="240" w:lineRule="auto"/>
      </w:pPr>
      <w:r w:rsidRPr="00CB3B8E">
        <w:separator/>
      </w:r>
    </w:p>
  </w:endnote>
  <w:endnote w:type="continuationSeparator" w:id="0">
    <w:p w14:paraId="5F467497" w14:textId="77777777" w:rsidR="00CF29DA" w:rsidRPr="00CB3B8E" w:rsidRDefault="00CF29DA" w:rsidP="00CF29DA">
      <w:pPr>
        <w:spacing w:after="0" w:line="240" w:lineRule="auto"/>
      </w:pPr>
      <w:r w:rsidRPr="00CB3B8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E0A7F3" w14:textId="77777777" w:rsidR="00CF29DA" w:rsidRPr="00CB3B8E" w:rsidRDefault="00CF29DA" w:rsidP="00CF29DA">
      <w:pPr>
        <w:spacing w:after="0" w:line="240" w:lineRule="auto"/>
      </w:pPr>
      <w:r w:rsidRPr="00CB3B8E">
        <w:separator/>
      </w:r>
    </w:p>
  </w:footnote>
  <w:footnote w:type="continuationSeparator" w:id="0">
    <w:p w14:paraId="5804336D" w14:textId="77777777" w:rsidR="00CF29DA" w:rsidRPr="00CB3B8E" w:rsidRDefault="00CF29DA" w:rsidP="00CF29DA">
      <w:pPr>
        <w:spacing w:after="0" w:line="240" w:lineRule="auto"/>
      </w:pPr>
      <w:r w:rsidRPr="00CB3B8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52438"/>
    <w:multiLevelType w:val="hybridMultilevel"/>
    <w:tmpl w:val="65C83BA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232169"/>
    <w:multiLevelType w:val="hybridMultilevel"/>
    <w:tmpl w:val="6ED6830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5580697">
    <w:abstractNumId w:val="1"/>
  </w:num>
  <w:num w:numId="2" w16cid:durableId="676158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CF2"/>
    <w:rsid w:val="00002732"/>
    <w:rsid w:val="00006332"/>
    <w:rsid w:val="00022A91"/>
    <w:rsid w:val="00026F4B"/>
    <w:rsid w:val="000611C7"/>
    <w:rsid w:val="000623FF"/>
    <w:rsid w:val="0007618E"/>
    <w:rsid w:val="000D3CA6"/>
    <w:rsid w:val="000F1DC6"/>
    <w:rsid w:val="0011217B"/>
    <w:rsid w:val="001362CB"/>
    <w:rsid w:val="00145B78"/>
    <w:rsid w:val="001921D9"/>
    <w:rsid w:val="00194093"/>
    <w:rsid w:val="001A1928"/>
    <w:rsid w:val="001A4084"/>
    <w:rsid w:val="001B15C3"/>
    <w:rsid w:val="001B6677"/>
    <w:rsid w:val="001E173F"/>
    <w:rsid w:val="001F510A"/>
    <w:rsid w:val="00204B4C"/>
    <w:rsid w:val="002064F4"/>
    <w:rsid w:val="00222085"/>
    <w:rsid w:val="0023239B"/>
    <w:rsid w:val="00246346"/>
    <w:rsid w:val="00251F6A"/>
    <w:rsid w:val="00260459"/>
    <w:rsid w:val="00264137"/>
    <w:rsid w:val="00285C04"/>
    <w:rsid w:val="002C0CF2"/>
    <w:rsid w:val="002F0FE9"/>
    <w:rsid w:val="00315AEB"/>
    <w:rsid w:val="003217FD"/>
    <w:rsid w:val="00356BCF"/>
    <w:rsid w:val="00375905"/>
    <w:rsid w:val="00381B61"/>
    <w:rsid w:val="0039003D"/>
    <w:rsid w:val="003A00E0"/>
    <w:rsid w:val="003A4A39"/>
    <w:rsid w:val="003B32A5"/>
    <w:rsid w:val="003B6547"/>
    <w:rsid w:val="003D34EF"/>
    <w:rsid w:val="003E1B05"/>
    <w:rsid w:val="003F0114"/>
    <w:rsid w:val="003F01CE"/>
    <w:rsid w:val="00420182"/>
    <w:rsid w:val="00437A18"/>
    <w:rsid w:val="00482406"/>
    <w:rsid w:val="004D40DB"/>
    <w:rsid w:val="00521B82"/>
    <w:rsid w:val="00527F43"/>
    <w:rsid w:val="00555325"/>
    <w:rsid w:val="00570C8D"/>
    <w:rsid w:val="00572CAF"/>
    <w:rsid w:val="0058246B"/>
    <w:rsid w:val="00597FA7"/>
    <w:rsid w:val="005A5AD8"/>
    <w:rsid w:val="005A69BA"/>
    <w:rsid w:val="005C070A"/>
    <w:rsid w:val="005C0F2D"/>
    <w:rsid w:val="00604752"/>
    <w:rsid w:val="006133B2"/>
    <w:rsid w:val="00630A34"/>
    <w:rsid w:val="0065109E"/>
    <w:rsid w:val="006511A6"/>
    <w:rsid w:val="00657D3D"/>
    <w:rsid w:val="00676917"/>
    <w:rsid w:val="00681404"/>
    <w:rsid w:val="00682950"/>
    <w:rsid w:val="00683419"/>
    <w:rsid w:val="006A7B82"/>
    <w:rsid w:val="006D54CD"/>
    <w:rsid w:val="006E12E9"/>
    <w:rsid w:val="00731ACD"/>
    <w:rsid w:val="007424CF"/>
    <w:rsid w:val="0075271C"/>
    <w:rsid w:val="00773169"/>
    <w:rsid w:val="00795337"/>
    <w:rsid w:val="007A1741"/>
    <w:rsid w:val="007A6855"/>
    <w:rsid w:val="007B1D73"/>
    <w:rsid w:val="007E164C"/>
    <w:rsid w:val="007E25CA"/>
    <w:rsid w:val="00835D10"/>
    <w:rsid w:val="00850C0A"/>
    <w:rsid w:val="0085136F"/>
    <w:rsid w:val="008867B7"/>
    <w:rsid w:val="00893065"/>
    <w:rsid w:val="008A2201"/>
    <w:rsid w:val="008B168E"/>
    <w:rsid w:val="008C5C75"/>
    <w:rsid w:val="009031A2"/>
    <w:rsid w:val="00910160"/>
    <w:rsid w:val="0094394C"/>
    <w:rsid w:val="009742B0"/>
    <w:rsid w:val="00977F07"/>
    <w:rsid w:val="00984389"/>
    <w:rsid w:val="009A123C"/>
    <w:rsid w:val="009A28CE"/>
    <w:rsid w:val="009C2DCD"/>
    <w:rsid w:val="009F11F3"/>
    <w:rsid w:val="009F22A6"/>
    <w:rsid w:val="009F46C4"/>
    <w:rsid w:val="00A304EF"/>
    <w:rsid w:val="00A34B1D"/>
    <w:rsid w:val="00A52A65"/>
    <w:rsid w:val="00A63DB6"/>
    <w:rsid w:val="00A65E09"/>
    <w:rsid w:val="00A71038"/>
    <w:rsid w:val="00A807AD"/>
    <w:rsid w:val="00A90A41"/>
    <w:rsid w:val="00AA4CD2"/>
    <w:rsid w:val="00AE0C58"/>
    <w:rsid w:val="00B224EB"/>
    <w:rsid w:val="00B418C0"/>
    <w:rsid w:val="00B450D1"/>
    <w:rsid w:val="00B500C7"/>
    <w:rsid w:val="00B528D0"/>
    <w:rsid w:val="00B5355B"/>
    <w:rsid w:val="00B7075D"/>
    <w:rsid w:val="00B85739"/>
    <w:rsid w:val="00B96E16"/>
    <w:rsid w:val="00BB0706"/>
    <w:rsid w:val="00BB1A93"/>
    <w:rsid w:val="00BC4140"/>
    <w:rsid w:val="00C520B0"/>
    <w:rsid w:val="00C7129C"/>
    <w:rsid w:val="00C740C0"/>
    <w:rsid w:val="00C91F85"/>
    <w:rsid w:val="00CB3B8E"/>
    <w:rsid w:val="00CE2BDD"/>
    <w:rsid w:val="00CF29DA"/>
    <w:rsid w:val="00CF6C8A"/>
    <w:rsid w:val="00D22B67"/>
    <w:rsid w:val="00D31338"/>
    <w:rsid w:val="00D6061A"/>
    <w:rsid w:val="00D628D6"/>
    <w:rsid w:val="00D75EE6"/>
    <w:rsid w:val="00D80FA8"/>
    <w:rsid w:val="00DC71D6"/>
    <w:rsid w:val="00DD3F9B"/>
    <w:rsid w:val="00E05BB7"/>
    <w:rsid w:val="00E0715A"/>
    <w:rsid w:val="00E179E6"/>
    <w:rsid w:val="00E30D86"/>
    <w:rsid w:val="00EA3FFF"/>
    <w:rsid w:val="00EA5F5E"/>
    <w:rsid w:val="00EC0DEF"/>
    <w:rsid w:val="00ED3BB7"/>
    <w:rsid w:val="00ED531A"/>
    <w:rsid w:val="00F06091"/>
    <w:rsid w:val="00F70BF1"/>
    <w:rsid w:val="00F74931"/>
    <w:rsid w:val="00F75AF8"/>
    <w:rsid w:val="00F8308D"/>
    <w:rsid w:val="00F94087"/>
    <w:rsid w:val="00FB190F"/>
    <w:rsid w:val="00FB1D0D"/>
    <w:rsid w:val="00FD04C0"/>
    <w:rsid w:val="00FF4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  <w14:docId w14:val="305FB7D2"/>
  <w15:chartTrackingRefBased/>
  <w15:docId w15:val="{578ACFF6-DFFC-489E-A50A-8AF6EBDD5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C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C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C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C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C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C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C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C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C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CF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CF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CF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C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C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C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C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C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C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C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C0CF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C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C0CF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C0C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0C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C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0C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C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C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C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0CF2"/>
    <w:pPr>
      <w:spacing w:after="0" w:line="240" w:lineRule="auto"/>
    </w:pPr>
    <w:rPr>
      <w:rFonts w:eastAsiaTheme="minorHAnsi"/>
      <w:kern w:val="0"/>
      <w:sz w:val="22"/>
      <w:szCs w:val="22"/>
      <w:lang w:eastAsia="en-US" w:bidi="ar-S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29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9DA"/>
  </w:style>
  <w:style w:type="paragraph" w:styleId="Footer">
    <w:name w:val="footer"/>
    <w:basedOn w:val="Normal"/>
    <w:link w:val="FooterChar"/>
    <w:uiPriority w:val="99"/>
    <w:unhideWhenUsed/>
    <w:rsid w:val="00CF29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9DA"/>
  </w:style>
  <w:style w:type="character" w:styleId="CommentReference">
    <w:name w:val="annotation reference"/>
    <w:basedOn w:val="DefaultParagraphFont"/>
    <w:uiPriority w:val="99"/>
    <w:semiHidden/>
    <w:unhideWhenUsed/>
    <w:rsid w:val="006769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691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91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9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917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Hunter</dc:creator>
  <cp:keywords/>
  <dc:description/>
  <cp:lastModifiedBy>Jacqui Hunter</cp:lastModifiedBy>
  <cp:revision>5</cp:revision>
  <dcterms:created xsi:type="dcterms:W3CDTF">2024-08-07T00:25:00Z</dcterms:created>
  <dcterms:modified xsi:type="dcterms:W3CDTF">2024-08-07T01:20:00Z</dcterms:modified>
</cp:coreProperties>
</file>